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481" w:rsidRDefault="005B3481" w:rsidP="007F36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B348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0" w:author="Steven van Beurden" w:date="2013-02-01T11:43:00Z">
        <w:r w:rsidRPr="005B3481" w:rsidDel="00CF6420">
          <w:rPr>
            <w:rFonts w:ascii="Times New Roman" w:hAnsi="Times New Roman" w:cs="Times New Roman"/>
            <w:b/>
            <w:sz w:val="24"/>
            <w:szCs w:val="24"/>
          </w:rPr>
          <w:delText xml:space="preserve">S1 </w:delText>
        </w:r>
      </w:del>
      <w:ins w:id="1" w:author="Steven van Beurden" w:date="2013-02-01T11:43:00Z">
        <w:r w:rsidR="00CF6420" w:rsidRPr="005B3481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CF6420">
          <w:rPr>
            <w:rFonts w:ascii="Times New Roman" w:hAnsi="Times New Roman" w:cs="Times New Roman"/>
            <w:b/>
            <w:sz w:val="24"/>
            <w:szCs w:val="24"/>
          </w:rPr>
          <w:t>3</w:t>
        </w:r>
        <w:bookmarkStart w:id="2" w:name="_GoBack"/>
        <w:bookmarkEnd w:id="2"/>
        <w:r w:rsidR="00CF6420" w:rsidRPr="005B3481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Pr="005B3481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 and efficiency</w:t>
      </w:r>
      <w:r w:rsidRPr="005B3481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5B3481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5B3481">
        <w:rPr>
          <w:rFonts w:ascii="Times New Roman" w:hAnsi="Times New Roman" w:cs="Times New Roman"/>
          <w:b/>
          <w:sz w:val="24"/>
          <w:szCs w:val="24"/>
        </w:rPr>
        <w:t xml:space="preserve"> primers targeting 126 AngHV1 ORFs</w:t>
      </w:r>
    </w:p>
    <w:p w:rsidR="007F36D7" w:rsidRPr="005B3481" w:rsidRDefault="007F36D7" w:rsidP="007F36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80" w:type="dxa"/>
        <w:tblInd w:w="108" w:type="dxa"/>
        <w:tblLook w:val="04A0" w:firstRow="1" w:lastRow="0" w:firstColumn="1" w:lastColumn="0" w:noHBand="0" w:noVBand="1"/>
      </w:tblPr>
      <w:tblGrid>
        <w:gridCol w:w="709"/>
        <w:gridCol w:w="1219"/>
        <w:gridCol w:w="613"/>
        <w:gridCol w:w="613"/>
        <w:gridCol w:w="2082"/>
        <w:gridCol w:w="572"/>
        <w:gridCol w:w="572"/>
        <w:gridCol w:w="2135"/>
        <w:gridCol w:w="665"/>
      </w:tblGrid>
      <w:tr w:rsidR="005B3481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bookmarkStart w:id="3" w:name="RANGE!A1:G127"/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ORF</w:t>
            </w:r>
            <w:bookmarkEnd w:id="3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proofErr w:type="spellStart"/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Primerset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Forward star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Forward en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Forward sequenc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Reverse star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Reverse end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Reverse sequenc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5B3481" w:rsidRPr="00117665" w:rsidRDefault="005B3481" w:rsidP="001176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</w:pPr>
            <w:r w:rsidRPr="00117665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en-GB"/>
              </w:rPr>
              <w:t>Efficiency (%)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.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3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TGCCTGCGTTCGGATC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5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CCGGGACACTTTATAC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0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.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3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34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CTCCTCGTGTTCTT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3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36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GACACCTTTCTGAG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9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.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3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ATGCGAGCCGTG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7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GACCCGCGAGAAGGA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1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4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1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TCGGGTCAGTCATCA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5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CTTCCCATCCAGAT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0.29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.16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6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TCACAGTCAGGGTTCCGATA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9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90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TGTGGCACCTGATCTT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9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.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4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41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GACGGCAGGCTCA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4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44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TGATCGCACAGGTACA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3.4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.1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4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GCACGCTGTCTCCATAC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4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43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CTCTCCGCCCAA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6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.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7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77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ACGCTCAATGGTCACT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8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80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TTGGTGCCTGTGAATTG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7.5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.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2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ACACATCCCACCACTCTACA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4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CCCCAGCCCAGTCTA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3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3.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6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GCTCGGCGAACTC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8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8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GAGGTGTGTGAACAACGTC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9.8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4.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8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89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AAATCCCCACCGAC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9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9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ACCCTGGCTCTGAGC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4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5.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9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94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GGAGGTCGTGCAGTCA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9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96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GTGCGGTTGAACATTTTC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7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6.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5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60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TCATTCCCTCCGCAAAAGT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6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62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TAACGATGCCTCCAGAA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8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7.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4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47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AAAAACATGCGATAC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5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51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TGATACTGGACGTG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.7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8.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3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GCAACCCGGCAC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6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GCGCTGGTTAGGTGC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6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9.6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5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55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GTGGTTGAAGCAGGTACA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6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659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GTGACGGAATGTGTAAC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.89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0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06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064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CAGATCCGCCCT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06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066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AACTTGTAACGCCTTT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.9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1.18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12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129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GAAGAGTACGAGGAGAT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13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131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ACGCTGAGCAGAGA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3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2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37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376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ATATGTGTTCTGCCTGTT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38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379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TTTAATCGGTGCTCAAT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.1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3.6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57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578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AACGGCAGCTCTGA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58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580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ACACGGTTTTGGCTAC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0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4.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76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765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ACACGTAGAGGCGTTTC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76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767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TGCGACTGTGGAGAAGTT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.2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5.1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81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821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CACACCAAATGCGTC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82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823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CAAGTCGGCACCTTC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.3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6.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97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972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ACGGTCTGTTCCAACA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97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3975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TCGCAGCTCTCTTTTG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4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7.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03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037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TCCAGCCGAGGCTAC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04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040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TGAGAGACAGCAGCGAT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0.3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8.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16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162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GCTATGGAGGGATG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16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16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TGTGAGCGAGGTCGGAT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5.3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29.1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24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242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TGAAAACAACTGCTG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24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245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GCACAGGTTGCTCTCA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4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0.6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60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61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GTCAGACAATCGTCGACAA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61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614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TCGTGCAGTAGTAAACCAC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0.9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1.1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5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5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GTCTACGGCACGGTG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5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55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CGCAGAATCTTGTTGAAAAG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7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2.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8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85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CCGCCGACAAAC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9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888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TACTGCCCAAGAGATGCTG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.5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3.7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95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953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CACACACAACAGCAATG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95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4957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GCACCGTGATCGTG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.5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4.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14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143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AACACGAACCTCCACCTAC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14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146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TATACATATCACCGAAGGCTTT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.7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5.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1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14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TTCTGCCCGCATG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2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17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AGTCTCCGAAAGTGAAGATAG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9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6.1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9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95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TGCCCACCACGTACTT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9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698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GCGACACGTCTGA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0.0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7.1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86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867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GCCAGCCACATACTTGA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87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5870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GCTTGTCCCAAAATCA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7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8.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0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014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AGCAACCATCATCCT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01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016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GGGAGCCGAAGTATTG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5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39.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18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190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ACCCCACATCAGAGTC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19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193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CGTCAACAAGAGTGTAGTCC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3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0.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1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15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AACCACAAGAGCCCTAC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2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319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TTACGGACTCGATGGTTC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2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1.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67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680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TGTAAAAACGCCGT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68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682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TGTCCCAGGCAATCTT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8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2.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78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785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GTCACAAAACACGGA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788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787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GCTGCGGGTTG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1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3.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86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86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GATTGGTCGCCCTT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86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6866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TGCCACAACGGTTACCA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1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4.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15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154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CCGTCCGCCTCAT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15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156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TTCTGTGCCCAACTT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8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5.8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25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254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CACCGAAACAGTATCTTG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25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256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GGACGCAATTTTGGGA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7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6.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5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51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GCCACTGCTTTCAGAA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55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554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TTCCCTCAGACCTTTC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7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7.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65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653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CTCTGCTGCAAGGGTGAA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65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655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AGTACAGCCCCAATTACAT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0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48.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853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855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ACCCCTAGCACGTTTGA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85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7858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CGACGCCTCTTCC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4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MemProt</w:t>
            </w:r>
            <w:proofErr w:type="spellEnd"/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(KHVORF83).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04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048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ACGGACTGTTTGGCAT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05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050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CGCACCACACAATC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4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MemProt</w:t>
            </w:r>
            <w:proofErr w:type="spellEnd"/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(KHVORF82).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16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165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GCCATGAAACCCAAAC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17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168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TGTAGTCGCCCCAAACT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2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1.1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1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20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AACCTGGTGGCATCA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2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23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CACAAAGAGACCGACA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9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2.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8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9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AGGGAAAGAAAGGATT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9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295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GGGTTGGTTGCTG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6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3.8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5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62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GCTACTACTCCTCCCACAC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65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63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GCAGGTCCACGTTC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5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4.8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57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580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AGAGTTTAGAATCCGCTGAGTA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58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584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ACCCCGTTCCTCTGG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7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ORF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5.1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8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87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CGCTCGTACAGGTTCAATAGA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9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689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AGCCGACTTTGTTGGA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5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6.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8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82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CCCACACCCGAAAA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8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85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ACACAATGACTTGACATATC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3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7.17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3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33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CCGCTCGCCCT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38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36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TACTCCGTGCTGACCAA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9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8.9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4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5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GGTTAGGGACTCTGTGAAA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5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52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CGCTCGGCACAAAGT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1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59.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2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22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TCAGACAGTTTGGAAAG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2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24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CTGGAAGCAGTGAA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7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0.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78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80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TCCAACCTGCGTTTC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85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83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AGCCCGTTGAACCATTT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6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1.9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6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67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GCGACACGTCCATT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7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70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CCCAGAGATGTGCA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9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2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4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48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CGAGTTGAGAGATTGTAAAAG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5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50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TGCCAAGGCGTGTTGA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1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3.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9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96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GACCCGAACCCGA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0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98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TTTGTAAAGCAGCGTG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3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4.9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2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30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GTCTGAACGGAACCATT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3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33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GGAGCCGCAGCTAAC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7.5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5.9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5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59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ATTTGGTATCGCTGCTC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6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6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ATGCACGTCCGAGGA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7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6.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4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47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AACTCCGCAATCAGTTT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5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49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TTTCTCCTCATCACCTTTC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0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7.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58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587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TCTCTGCGTGTTCAGCAAG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59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590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ATCGCCAAGCACCTG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5.59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8.1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89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89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CGTTTCTTTTCGGGA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89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895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CAGCTAAAATTGGACGAC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8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69.1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95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954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TCAGATTCCAGAGCTTGTTG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95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957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TTGCCCACGCACT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3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0.1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99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01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CCACAGCTTCGCAT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0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03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TCGTTTTCTGACCGAAGA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.9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1.1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4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44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CCTCCGGTCTAAATGT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48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046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ATGGACTGGATGAC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69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3.1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0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07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CCGTCTCCCGCTTT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1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10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TCTGGATGCCATCGAC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7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4.1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6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66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AGCAACGGCGCTCAT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70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268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TGTGGGTGGTAGAAAC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1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5.1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00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02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TCCGTGTCACCTCTTTG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0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05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TATCGTCCCGTGTTGGT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7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6.1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8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86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AACCACGGCGAAAT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9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689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TCATTGTTGGAGAGC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9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HV.ThymKin.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1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1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ACGGCGGTGATG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1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15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GACTGGAAAAAGCACGTT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.0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8.10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3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38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TGGTGTTTGCGGTGACA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4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841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TTCTAGGCGGGCTTATTTTAT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4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79.18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94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944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GAAGGAGCGGAAGATG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95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1948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GTACATCGGGTTCATT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6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0.1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178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180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CACTCTTCACCGA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18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182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GACACTCCGCTGTTGA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6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1.1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299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00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GCCTCCACCCAACA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0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03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GTGCTCAACACCATCAAA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1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2.1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4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5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TCCACGGTTTGAGCCA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5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352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AACAGCGGTCGGTAG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0.39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3.17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82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831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GGACGAGTTGGTCATAGTAG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837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2835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GACCATATCGAAAAAGTT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0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4.1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63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63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GAGGGTTGGCACA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63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635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GAGCAGAATCCAGAAAGATT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3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5.11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711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713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TGGCGGGCTGAGA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71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3715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ACCAGCAAGTGCAGA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7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6.11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0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03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AGGATCGTGGCGAAAA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07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105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GTTCCTCAGCACTGTCATG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1.3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7.11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47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476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GACGGACTGGCGGAGA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48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480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TCGGGTGGGTTC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.4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8.1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55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56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CCGAAGTGCCAGAGAA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56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566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GTACCCCTCACAC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79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8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89.1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82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824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GCCTCCAAATAGGTTTC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829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827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CGACAACACTGCTAT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.0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0.12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90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908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AGGAGCAGCGA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91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4910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GTTGGTGAGGTTGATG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8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1.1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02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027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AGTCACCGAAGCGA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03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029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ACTCCGAGTCCTTCAA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2.9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2.1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33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335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GTCGCAGCAGATTC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339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337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GGCGTCAACAAA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0.2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3.12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58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590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TTTGTTGGTTGGTCTTACA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59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592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ATGTACTGTAGCACGGATG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9.1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4.1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6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69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AGTGAGAGTCCGCTACAA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72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771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CGGGCAGCCTGGAT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4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5.1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83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835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CAAACAACCCAGCAC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84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838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GTTTGACAAGCAGTT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.5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6.1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0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09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AAAGAGGCGTTGGTG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14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12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GTGCATCGCAA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3.8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7.1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74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76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AGAGAGAGTCTGCGATG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8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079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ATGGCGGAGGAG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0.4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8.12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49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499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GCGACGCTCCTTCTACC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50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501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TTGTCAAATGTTCTGGTCTTTC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8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9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99.1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78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788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TGTACGCTGAGCAACTATTG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79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792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ACCAGACCCGACAGAGT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0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0.1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96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968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AATGCTCTTCTGTCTAC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97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6971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ACAGCCTCCTATCCAAACT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.50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1.13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041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042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GGATGGCGTCTATTG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04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045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GGATGTGGGTCCATTC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2.4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2.13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28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283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GTGGGCGGTTTGC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28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286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AGGCGGTGTTCTGCATT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.6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3.1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361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363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TGGTCGCTGCTTAGAG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36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367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CCACGTCTTGAATTTGT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0.6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4.13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672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674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GTGGTCCCTGATGTCTATG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679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677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TCACACCCTGACCCCA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.8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5.13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79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797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GCTCAAACCGGTG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802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7801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GGCCACGTTCTT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4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6.13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25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259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AGTATTTGGAAGCTG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26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262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TCGAACGCAGCGA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.2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7.13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526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528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AACCAGCGAACCAAT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53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530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ACTGCAAAGCCCTTAAAC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.5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8.1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949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951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GTTACCGCAGGTCA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895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5953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CTCGTTCTCCAGCTCA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3.9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09.17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109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11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CCACGGCATGTT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11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113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GACAACATCACCGTCAA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5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ORF1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0.14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52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526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TCTGCTGGGCAAGGT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53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529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TGTCACGTCGCCAC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6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1.14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4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44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ACGCAGATCGGTTTT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4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46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GGATGGAGGTGTTAGA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7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2.14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90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92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TGATGATAGTTTGTGGCGAAC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9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9996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AACTAACAAAGAGGCAGATGAT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.1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3.1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19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193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ACGGTTCGGGT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19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196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TCCGCCCGTATGTTTA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0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4.1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28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284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CTTCCACGCAGCCTTCA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28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287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GAGTTCCCCCAATCT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9.4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5.14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30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307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CGGGTTGCGTGTTTGA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31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31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AGACAGTCGTTGACAC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4.1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6.1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30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3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GCCAGGAGCAGGGAG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3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434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CGACTGGACCTCTCT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2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7.1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67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678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AGAGCCGCCGAGAA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68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680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TCGTCCTCTTGGGAATG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.1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8.1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50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51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TGGTGTGGCTGCAA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5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53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TCCTGTAGTCGCAGTCAG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3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19.1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8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90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GACGGTGGAGCAAGTTC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95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793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TAGTTTTATCGGCAGGTG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8.28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0.1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932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934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CTGACGGAACCAGCTATC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93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0938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GGCGTTGGGACC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4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1.1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250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252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CAAGGTGGATCAAC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25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254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TGCGGGTCAGCCTCA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6.42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2.15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3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37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ACCAACGCCGCAA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4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39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TGAAATGGCCCAAGGT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5.6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3.1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9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94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CTGAACCCGTCAACTT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40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399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AAGGTGTGCTCGTCTTGAT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7.95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4.15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48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485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GTCCAGCAGGCACTCAT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49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488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ACACGCACCGCATTC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101.01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5.15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840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842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GATCGGCTTCACAATG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847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1845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ACATTTGAAAGGCGAGAACG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1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6.15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06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067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CGCTGCGGTGGTGAAA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07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070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CCTCCAGATCGGTCTGAT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0.54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27.15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15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152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GGGTACATCGGCTCGTCTG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15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155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AAAGATCCCAACGTGCA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66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30.1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53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535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TGCGGGTTTCTGTAGACATC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54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538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AATGGGTCAAGATCACACAC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2.13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31.1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777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7800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GTACAATTCTCCCGAGCTGTCT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78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2781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TCAGACCACTGGCTACGACAG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84.37</w:t>
            </w:r>
          </w:p>
        </w:tc>
      </w:tr>
      <w:tr w:rsidR="009D0A6B" w:rsidRPr="00117665" w:rsidTr="00117665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ORF1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AngHV-1.ORF134.16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337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3378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GTTCGTAGCTTTGATGGAGA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3382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23380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CCAGAGGGACCGTGAAGAAC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9D0A6B" w:rsidRPr="00117665" w:rsidRDefault="009D0A6B" w:rsidP="00117665">
            <w:pPr>
              <w:spacing w:after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117665">
              <w:rPr>
                <w:rFonts w:ascii="Times New Roman" w:hAnsi="Times New Roman" w:cs="Times New Roman"/>
                <w:sz w:val="10"/>
                <w:szCs w:val="10"/>
              </w:rPr>
              <w:t>98.89</w:t>
            </w:r>
          </w:p>
        </w:tc>
      </w:tr>
    </w:tbl>
    <w:p w:rsidR="005B3481" w:rsidRPr="005B3481" w:rsidRDefault="005B3481" w:rsidP="007F36D7">
      <w:pPr>
        <w:spacing w:after="0" w:line="240" w:lineRule="auto"/>
        <w:rPr>
          <w:rFonts w:ascii="Times New Roman" w:hAnsi="Times New Roman" w:cs="Times New Roman"/>
        </w:rPr>
      </w:pPr>
    </w:p>
    <w:sectPr w:rsidR="005B3481" w:rsidRPr="005B3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481"/>
    <w:rsid w:val="00117665"/>
    <w:rsid w:val="00243C8A"/>
    <w:rsid w:val="00433109"/>
    <w:rsid w:val="004B15CB"/>
    <w:rsid w:val="00573A17"/>
    <w:rsid w:val="005B3481"/>
    <w:rsid w:val="00660407"/>
    <w:rsid w:val="007F36D7"/>
    <w:rsid w:val="007F5F8D"/>
    <w:rsid w:val="0085415E"/>
    <w:rsid w:val="008F49F7"/>
    <w:rsid w:val="009843C5"/>
    <w:rsid w:val="009D0A6B"/>
    <w:rsid w:val="00AA669F"/>
    <w:rsid w:val="00CF6420"/>
    <w:rsid w:val="00D71307"/>
    <w:rsid w:val="00DB4D01"/>
    <w:rsid w:val="00DD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34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481"/>
    <w:rPr>
      <w:color w:val="800080"/>
      <w:u w:val="single"/>
    </w:rPr>
  </w:style>
  <w:style w:type="paragraph" w:customStyle="1" w:styleId="xl65">
    <w:name w:val="xl65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34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481"/>
    <w:rPr>
      <w:color w:val="800080"/>
      <w:u w:val="single"/>
    </w:rPr>
  </w:style>
  <w:style w:type="paragraph" w:customStyle="1" w:styleId="xl65">
    <w:name w:val="xl65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4</Words>
  <Characters>10805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rden, Steven van</dc:creator>
  <cp:lastModifiedBy>Steven van Beurden</cp:lastModifiedBy>
  <cp:revision>2</cp:revision>
  <dcterms:created xsi:type="dcterms:W3CDTF">2013-02-01T10:43:00Z</dcterms:created>
  <dcterms:modified xsi:type="dcterms:W3CDTF">2013-02-01T10:43:00Z</dcterms:modified>
</cp:coreProperties>
</file>